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DB26E" w14:textId="77777777" w:rsidR="00991DCB" w:rsidRPr="00DD6996" w:rsidRDefault="287FB445" w:rsidP="00991DCB">
      <w:pPr>
        <w:spacing w:after="0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DD69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s Associated With: </w:t>
      </w:r>
      <w:r w:rsidR="00991DCB" w:rsidRPr="00DD699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ssociations between Language, Telehealth, and Clinical Outcomes in Cancer Patients during COVID-19</w:t>
      </w:r>
    </w:p>
    <w:p w14:paraId="69201C91" w14:textId="6D9326AF" w:rsidR="004F6384" w:rsidRDefault="004F6384" w:rsidP="3EA11365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63E9117" w14:textId="002751F7" w:rsidR="004F6384" w:rsidRDefault="004F6384" w:rsidP="3EA11365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4AD931C" w14:textId="3BCF8285" w:rsidR="004F6384" w:rsidRPr="00DD6996" w:rsidRDefault="287FB445" w:rsidP="3EA1136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uthors: Armon Azizi, BS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, Aditya Mahadevan, BS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, </w:t>
      </w:r>
      <w:proofErr w:type="spellStart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Jagmeet</w:t>
      </w:r>
      <w:proofErr w:type="spellEnd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. Arora, BS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Elaine Chiao, BS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Sora </w:t>
      </w:r>
      <w:proofErr w:type="spellStart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njasiri</w:t>
      </w:r>
      <w:proofErr w:type="spellEnd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rPh</w:t>
      </w:r>
      <w:proofErr w:type="spellEnd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PH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arshid</w:t>
      </w:r>
      <w:proofErr w:type="spellEnd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yyani</w:t>
      </w:r>
      <w:proofErr w:type="spellEnd"/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D, PhD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DD69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*</w:t>
      </w:r>
    </w:p>
    <w:p w14:paraId="54D752F5" w14:textId="16DFE039" w:rsidR="004F6384" w:rsidRPr="00DD6996" w:rsidRDefault="004F6384" w:rsidP="3EA11365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4100CF4" w14:textId="1E7969D1" w:rsidR="004F6384" w:rsidRPr="00DD6996" w:rsidRDefault="287FB445" w:rsidP="3EA11365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 These authors contributed equally</w:t>
      </w:r>
    </w:p>
    <w:p w14:paraId="12ED6A29" w14:textId="2BEF28B4" w:rsidR="004F6384" w:rsidRPr="00DD6996" w:rsidRDefault="287FB445" w:rsidP="3EA11365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* Corresponding Author</w:t>
      </w:r>
    </w:p>
    <w:p w14:paraId="12E33DC1" w14:textId="259F3564" w:rsidR="004F6384" w:rsidRPr="00DD6996" w:rsidRDefault="004F6384" w:rsidP="3EA11365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C7E7624" w14:textId="28EAB3E7" w:rsidR="004F6384" w:rsidRPr="00DD6996" w:rsidRDefault="287FB445" w:rsidP="3EA11365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ffiliations:</w:t>
      </w:r>
    </w:p>
    <w:p w14:paraId="4AAC4A3F" w14:textId="00C540FC" w:rsidR="004F6384" w:rsidRPr="00DD6996" w:rsidRDefault="004F6384" w:rsidP="3EA11365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EED5715" w14:textId="3337A9BE" w:rsidR="004F6384" w:rsidRPr="00DD6996" w:rsidRDefault="287FB445" w:rsidP="3EA11365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 w:rsidRPr="00DD6996">
        <w:rPr>
          <w:rFonts w:ascii="Times New Roman" w:eastAsia="Times New Roman" w:hAnsi="Times New Roman" w:cs="Times New Roman"/>
          <w:color w:val="212121"/>
          <w:sz w:val="20"/>
          <w:szCs w:val="20"/>
        </w:rPr>
        <w:t>School of Medicine, University of California Irvine, Irvine, CA, USA</w:t>
      </w:r>
    </w:p>
    <w:p w14:paraId="77845F7A" w14:textId="2F6215D6" w:rsidR="004F6384" w:rsidRPr="00DD6996" w:rsidRDefault="287FB445" w:rsidP="3EA11365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 w:rsidRPr="00DD6996">
        <w:rPr>
          <w:rFonts w:ascii="Times New Roman" w:eastAsia="Times New Roman" w:hAnsi="Times New Roman" w:cs="Times New Roman"/>
          <w:color w:val="212121"/>
          <w:sz w:val="20"/>
          <w:szCs w:val="20"/>
        </w:rPr>
        <w:t>Department of Health, Society &amp; Behavior, Program of Public Health, University of California, Irvine, Irvine, CA, USA.</w:t>
      </w:r>
    </w:p>
    <w:p w14:paraId="5AF4ECEF" w14:textId="017D22F4" w:rsidR="004F6384" w:rsidRPr="00DD6996" w:rsidRDefault="287FB445" w:rsidP="3EA11365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 w:rsidRPr="00DD6996">
        <w:rPr>
          <w:rFonts w:ascii="Times New Roman" w:eastAsia="Times New Roman" w:hAnsi="Times New Roman" w:cs="Times New Roman"/>
          <w:color w:val="212121"/>
          <w:sz w:val="20"/>
          <w:szCs w:val="20"/>
        </w:rPr>
        <w:t>Division of Hematology/Oncology, University of California Irvine Health, Orange, CA, USA</w:t>
      </w:r>
    </w:p>
    <w:p w14:paraId="036EA458" w14:textId="60DEA0F5" w:rsidR="004F6384" w:rsidRPr="00DD6996" w:rsidRDefault="00000000">
      <w:pPr>
        <w:rPr>
          <w:sz w:val="20"/>
          <w:szCs w:val="20"/>
        </w:rPr>
      </w:pPr>
      <w:r w:rsidRPr="00DD6996">
        <w:rPr>
          <w:sz w:val="20"/>
          <w:szCs w:val="20"/>
        </w:rPr>
        <w:br w:type="page"/>
      </w:r>
    </w:p>
    <w:p w14:paraId="7C280AAE" w14:textId="576DE4BF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Figure 1:</w:t>
      </w:r>
    </w:p>
    <w:p w14:paraId="263628FB" w14:textId="2A5449D5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noProof/>
          <w:sz w:val="20"/>
          <w:szCs w:val="20"/>
        </w:rPr>
        <w:drawing>
          <wp:inline distT="0" distB="0" distL="0" distR="0" wp14:anchorId="3B5BC292" wp14:editId="5CC7F996">
            <wp:extent cx="4676172" cy="1954590"/>
            <wp:effectExtent l="0" t="0" r="0" b="1270"/>
            <wp:docPr id="1022922125" name="Picture 1022922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4733" cy="1962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E38A6" w14:textId="6A394D0C" w:rsidR="004F6384" w:rsidRPr="00DD6996" w:rsidRDefault="004F638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DB1455A" w14:textId="0D159C73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1: </w:t>
      </w:r>
      <w:r w:rsidRPr="00DD6996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Forest plot displaying the association between preferred language and telehealth utilization. Regression coefficients and significance are displayed. Analysis was performed using patient cancer type as covariate in the multivariate model.</w:t>
      </w:r>
    </w:p>
    <w:p w14:paraId="6C0AA7A6" w14:textId="3299590F" w:rsidR="004F6384" w:rsidRPr="00DD6996" w:rsidRDefault="004F638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D928247" w14:textId="4E5AAC2A" w:rsidR="004F6384" w:rsidRPr="00DD6996" w:rsidRDefault="004F6384" w:rsidP="3EA11365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2977564A" w14:textId="5696D657" w:rsidR="004F6384" w:rsidRPr="00DD6996" w:rsidRDefault="00000000">
      <w:pPr>
        <w:rPr>
          <w:sz w:val="20"/>
          <w:szCs w:val="20"/>
        </w:rPr>
      </w:pPr>
      <w:r w:rsidRPr="00DD6996">
        <w:rPr>
          <w:sz w:val="20"/>
          <w:szCs w:val="20"/>
        </w:rPr>
        <w:br w:type="page"/>
      </w:r>
    </w:p>
    <w:p w14:paraId="555ADD88" w14:textId="3AE61096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Figure 2:</w:t>
      </w:r>
      <w:r w:rsidRPr="00DD6996">
        <w:rPr>
          <w:rStyle w:val="eop"/>
          <w:rFonts w:ascii="Times New Roman" w:eastAsia="Times New Roman" w:hAnsi="Times New Roman" w:cs="Times New Roman"/>
          <w:color w:val="000000" w:themeColor="text1"/>
          <w:sz w:val="20"/>
          <w:szCs w:val="20"/>
        </w:rPr>
        <w:t> </w:t>
      </w:r>
    </w:p>
    <w:p w14:paraId="7E8602C2" w14:textId="649777A8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noProof/>
          <w:sz w:val="20"/>
          <w:szCs w:val="20"/>
        </w:rPr>
        <w:drawing>
          <wp:inline distT="0" distB="0" distL="0" distR="0" wp14:anchorId="2EAD9C1A" wp14:editId="7035D8B8">
            <wp:extent cx="3077670" cy="2500132"/>
            <wp:effectExtent l="0" t="0" r="0" b="1905"/>
            <wp:docPr id="1620505725" name="Picture 1620505725" descr="A graph with black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8522" cy="2508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6996">
        <w:rPr>
          <w:rStyle w:val="eop"/>
          <w:rFonts w:ascii="Times New Roman" w:eastAsia="Times New Roman" w:hAnsi="Times New Roman" w:cs="Times New Roman"/>
          <w:color w:val="000000" w:themeColor="text1"/>
          <w:sz w:val="20"/>
          <w:szCs w:val="20"/>
        </w:rPr>
        <w:t> </w:t>
      </w:r>
    </w:p>
    <w:p w14:paraId="02814612" w14:textId="5FA0D29D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2: </w:t>
      </w:r>
      <w:proofErr w:type="spellStart"/>
      <w:r w:rsidRPr="00DD6996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Dotplot</w:t>
      </w:r>
      <w:proofErr w:type="spellEnd"/>
      <w:r w:rsidRPr="00DD6996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omparing the percentage of visits that were telehealth vs the fraction of admissions that were re-admissions (within 30 days of a discharge) across all patients in the study.  </w:t>
      </w:r>
    </w:p>
    <w:p w14:paraId="4EC2022D" w14:textId="793458B3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Style w:val="eop"/>
          <w:rFonts w:ascii="Times New Roman" w:eastAsia="Times New Roman" w:hAnsi="Times New Roman" w:cs="Times New Roman"/>
          <w:color w:val="000000" w:themeColor="text1"/>
          <w:sz w:val="20"/>
          <w:szCs w:val="20"/>
        </w:rPr>
        <w:t> </w:t>
      </w:r>
    </w:p>
    <w:p w14:paraId="668D6480" w14:textId="6FA74A7D" w:rsidR="004F6384" w:rsidRPr="00DD6996" w:rsidRDefault="004F6384" w:rsidP="3EA11365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6B26DC5A" w14:textId="3DD7AB3D" w:rsidR="004F6384" w:rsidRPr="00DD6996" w:rsidRDefault="00000000">
      <w:pPr>
        <w:rPr>
          <w:sz w:val="20"/>
          <w:szCs w:val="20"/>
        </w:rPr>
      </w:pPr>
      <w:r w:rsidRPr="00DD6996">
        <w:rPr>
          <w:sz w:val="20"/>
          <w:szCs w:val="20"/>
        </w:rPr>
        <w:br w:type="page"/>
      </w:r>
    </w:p>
    <w:p w14:paraId="4885CE0E" w14:textId="32E19BB8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Figure 3:</w:t>
      </w:r>
      <w:r w:rsidRPr="00DD6996">
        <w:rPr>
          <w:rStyle w:val="eop"/>
          <w:rFonts w:ascii="Times New Roman" w:eastAsia="Times New Roman" w:hAnsi="Times New Roman" w:cs="Times New Roman"/>
          <w:color w:val="000000" w:themeColor="text1"/>
          <w:sz w:val="20"/>
          <w:szCs w:val="20"/>
        </w:rPr>
        <w:t> </w:t>
      </w:r>
    </w:p>
    <w:p w14:paraId="05DB4DCB" w14:textId="7A9CEE5F" w:rsidR="004F6384" w:rsidRPr="00DD6996" w:rsidRDefault="713951B3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noProof/>
          <w:sz w:val="20"/>
          <w:szCs w:val="20"/>
        </w:rPr>
        <w:drawing>
          <wp:inline distT="0" distB="0" distL="0" distR="0" wp14:anchorId="1E434936" wp14:editId="26965489">
            <wp:extent cx="2566830" cy="2615878"/>
            <wp:effectExtent l="0" t="0" r="0" b="635"/>
            <wp:docPr id="2017843382" name="Picture 20178433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814" cy="2631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E83B934" w:rsidRPr="00DD6996">
        <w:rPr>
          <w:rStyle w:val="eop"/>
          <w:rFonts w:ascii="Times New Roman" w:eastAsia="Times New Roman" w:hAnsi="Times New Roman" w:cs="Times New Roman"/>
          <w:color w:val="000000" w:themeColor="text1"/>
          <w:sz w:val="20"/>
          <w:szCs w:val="20"/>
        </w:rPr>
        <w:t> </w:t>
      </w:r>
    </w:p>
    <w:p w14:paraId="567030A8" w14:textId="0701C3D4" w:rsidR="004F6384" w:rsidRPr="00DD6996" w:rsidRDefault="6E83B934" w:rsidP="3EA113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699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l Figure 3:</w:t>
      </w:r>
      <w:r w:rsidRPr="00DD6996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B8048B7" w:rsidRPr="00DD6996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ercentage </w:t>
      </w:r>
      <w:r w:rsidRPr="00DD6996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</w:rPr>
        <w:t>of admissions that were re-admissions (within 30 days of a discharge) across the top 3 language groups in the study. </w:t>
      </w:r>
    </w:p>
    <w:p w14:paraId="2C078E63" w14:textId="756375E6" w:rsidR="004F6384" w:rsidRPr="00DD6996" w:rsidRDefault="004F6384" w:rsidP="3EA11365">
      <w:pPr>
        <w:rPr>
          <w:sz w:val="20"/>
          <w:szCs w:val="20"/>
        </w:rPr>
      </w:pPr>
    </w:p>
    <w:sectPr w:rsidR="004F6384" w:rsidRPr="00DD6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07B30"/>
    <w:multiLevelType w:val="hybridMultilevel"/>
    <w:tmpl w:val="3210D9E4"/>
    <w:lvl w:ilvl="0" w:tplc="994EDBE2">
      <w:start w:val="1"/>
      <w:numFmt w:val="decimal"/>
      <w:lvlText w:val="%1."/>
      <w:lvlJc w:val="left"/>
      <w:pPr>
        <w:ind w:left="720" w:hanging="360"/>
      </w:pPr>
    </w:lvl>
    <w:lvl w:ilvl="1" w:tplc="226259C2">
      <w:start w:val="1"/>
      <w:numFmt w:val="lowerLetter"/>
      <w:lvlText w:val="%2."/>
      <w:lvlJc w:val="left"/>
      <w:pPr>
        <w:ind w:left="1440" w:hanging="360"/>
      </w:pPr>
    </w:lvl>
    <w:lvl w:ilvl="2" w:tplc="F7AC48B6">
      <w:start w:val="1"/>
      <w:numFmt w:val="lowerRoman"/>
      <w:lvlText w:val="%3."/>
      <w:lvlJc w:val="right"/>
      <w:pPr>
        <w:ind w:left="2160" w:hanging="180"/>
      </w:pPr>
    </w:lvl>
    <w:lvl w:ilvl="3" w:tplc="BADC210E">
      <w:start w:val="1"/>
      <w:numFmt w:val="decimal"/>
      <w:lvlText w:val="%4."/>
      <w:lvlJc w:val="left"/>
      <w:pPr>
        <w:ind w:left="2880" w:hanging="360"/>
      </w:pPr>
    </w:lvl>
    <w:lvl w:ilvl="4" w:tplc="5F0821DE">
      <w:start w:val="1"/>
      <w:numFmt w:val="lowerLetter"/>
      <w:lvlText w:val="%5."/>
      <w:lvlJc w:val="left"/>
      <w:pPr>
        <w:ind w:left="3600" w:hanging="360"/>
      </w:pPr>
    </w:lvl>
    <w:lvl w:ilvl="5" w:tplc="B5285CCA">
      <w:start w:val="1"/>
      <w:numFmt w:val="lowerRoman"/>
      <w:lvlText w:val="%6."/>
      <w:lvlJc w:val="right"/>
      <w:pPr>
        <w:ind w:left="4320" w:hanging="180"/>
      </w:pPr>
    </w:lvl>
    <w:lvl w:ilvl="6" w:tplc="4502AE0C">
      <w:start w:val="1"/>
      <w:numFmt w:val="decimal"/>
      <w:lvlText w:val="%7."/>
      <w:lvlJc w:val="left"/>
      <w:pPr>
        <w:ind w:left="5040" w:hanging="360"/>
      </w:pPr>
    </w:lvl>
    <w:lvl w:ilvl="7" w:tplc="8F621950">
      <w:start w:val="1"/>
      <w:numFmt w:val="lowerLetter"/>
      <w:lvlText w:val="%8."/>
      <w:lvlJc w:val="left"/>
      <w:pPr>
        <w:ind w:left="5760" w:hanging="360"/>
      </w:pPr>
    </w:lvl>
    <w:lvl w:ilvl="8" w:tplc="6D68BE8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3C5EED"/>
    <w:multiLevelType w:val="hybridMultilevel"/>
    <w:tmpl w:val="8F566D58"/>
    <w:lvl w:ilvl="0" w:tplc="32F64FB4">
      <w:start w:val="3"/>
      <w:numFmt w:val="decimal"/>
      <w:lvlText w:val="%1."/>
      <w:lvlJc w:val="left"/>
      <w:pPr>
        <w:ind w:left="720" w:hanging="360"/>
      </w:pPr>
    </w:lvl>
    <w:lvl w:ilvl="1" w:tplc="0A2229D6">
      <w:start w:val="1"/>
      <w:numFmt w:val="lowerLetter"/>
      <w:lvlText w:val="%2."/>
      <w:lvlJc w:val="left"/>
      <w:pPr>
        <w:ind w:left="1440" w:hanging="360"/>
      </w:pPr>
    </w:lvl>
    <w:lvl w:ilvl="2" w:tplc="66206714">
      <w:start w:val="1"/>
      <w:numFmt w:val="lowerRoman"/>
      <w:lvlText w:val="%3."/>
      <w:lvlJc w:val="right"/>
      <w:pPr>
        <w:ind w:left="2160" w:hanging="180"/>
      </w:pPr>
    </w:lvl>
    <w:lvl w:ilvl="3" w:tplc="C8A62634">
      <w:start w:val="1"/>
      <w:numFmt w:val="decimal"/>
      <w:lvlText w:val="%4."/>
      <w:lvlJc w:val="left"/>
      <w:pPr>
        <w:ind w:left="2880" w:hanging="360"/>
      </w:pPr>
    </w:lvl>
    <w:lvl w:ilvl="4" w:tplc="02781C1C">
      <w:start w:val="1"/>
      <w:numFmt w:val="lowerLetter"/>
      <w:lvlText w:val="%5."/>
      <w:lvlJc w:val="left"/>
      <w:pPr>
        <w:ind w:left="3600" w:hanging="360"/>
      </w:pPr>
    </w:lvl>
    <w:lvl w:ilvl="5" w:tplc="AC7A7346">
      <w:start w:val="1"/>
      <w:numFmt w:val="lowerRoman"/>
      <w:lvlText w:val="%6."/>
      <w:lvlJc w:val="right"/>
      <w:pPr>
        <w:ind w:left="4320" w:hanging="180"/>
      </w:pPr>
    </w:lvl>
    <w:lvl w:ilvl="6" w:tplc="C1EC08E6">
      <w:start w:val="1"/>
      <w:numFmt w:val="decimal"/>
      <w:lvlText w:val="%7."/>
      <w:lvlJc w:val="left"/>
      <w:pPr>
        <w:ind w:left="5040" w:hanging="360"/>
      </w:pPr>
    </w:lvl>
    <w:lvl w:ilvl="7" w:tplc="D7C0736E">
      <w:start w:val="1"/>
      <w:numFmt w:val="lowerLetter"/>
      <w:lvlText w:val="%8."/>
      <w:lvlJc w:val="left"/>
      <w:pPr>
        <w:ind w:left="5760" w:hanging="360"/>
      </w:pPr>
    </w:lvl>
    <w:lvl w:ilvl="8" w:tplc="B16E760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969303"/>
    <w:multiLevelType w:val="hybridMultilevel"/>
    <w:tmpl w:val="975C3F76"/>
    <w:lvl w:ilvl="0" w:tplc="0D561116">
      <w:start w:val="2"/>
      <w:numFmt w:val="decimal"/>
      <w:lvlText w:val="%1."/>
      <w:lvlJc w:val="left"/>
      <w:pPr>
        <w:ind w:left="720" w:hanging="360"/>
      </w:pPr>
    </w:lvl>
    <w:lvl w:ilvl="1" w:tplc="EF74BD72">
      <w:start w:val="1"/>
      <w:numFmt w:val="lowerLetter"/>
      <w:lvlText w:val="%2."/>
      <w:lvlJc w:val="left"/>
      <w:pPr>
        <w:ind w:left="1440" w:hanging="360"/>
      </w:pPr>
    </w:lvl>
    <w:lvl w:ilvl="2" w:tplc="68AC20DA">
      <w:start w:val="1"/>
      <w:numFmt w:val="lowerRoman"/>
      <w:lvlText w:val="%3."/>
      <w:lvlJc w:val="right"/>
      <w:pPr>
        <w:ind w:left="2160" w:hanging="180"/>
      </w:pPr>
    </w:lvl>
    <w:lvl w:ilvl="3" w:tplc="A2F65EB0">
      <w:start w:val="1"/>
      <w:numFmt w:val="decimal"/>
      <w:lvlText w:val="%4."/>
      <w:lvlJc w:val="left"/>
      <w:pPr>
        <w:ind w:left="2880" w:hanging="360"/>
      </w:pPr>
    </w:lvl>
    <w:lvl w:ilvl="4" w:tplc="E28EE430">
      <w:start w:val="1"/>
      <w:numFmt w:val="lowerLetter"/>
      <w:lvlText w:val="%5."/>
      <w:lvlJc w:val="left"/>
      <w:pPr>
        <w:ind w:left="3600" w:hanging="360"/>
      </w:pPr>
    </w:lvl>
    <w:lvl w:ilvl="5" w:tplc="9A4824F8">
      <w:start w:val="1"/>
      <w:numFmt w:val="lowerRoman"/>
      <w:lvlText w:val="%6."/>
      <w:lvlJc w:val="right"/>
      <w:pPr>
        <w:ind w:left="4320" w:hanging="180"/>
      </w:pPr>
    </w:lvl>
    <w:lvl w:ilvl="6" w:tplc="8D4ADB58">
      <w:start w:val="1"/>
      <w:numFmt w:val="decimal"/>
      <w:lvlText w:val="%7."/>
      <w:lvlJc w:val="left"/>
      <w:pPr>
        <w:ind w:left="5040" w:hanging="360"/>
      </w:pPr>
    </w:lvl>
    <w:lvl w:ilvl="7" w:tplc="3BB2A242">
      <w:start w:val="1"/>
      <w:numFmt w:val="lowerLetter"/>
      <w:lvlText w:val="%8."/>
      <w:lvlJc w:val="left"/>
      <w:pPr>
        <w:ind w:left="5760" w:hanging="360"/>
      </w:pPr>
    </w:lvl>
    <w:lvl w:ilvl="8" w:tplc="2834B026">
      <w:start w:val="1"/>
      <w:numFmt w:val="lowerRoman"/>
      <w:lvlText w:val="%9."/>
      <w:lvlJc w:val="right"/>
      <w:pPr>
        <w:ind w:left="6480" w:hanging="180"/>
      </w:pPr>
    </w:lvl>
  </w:abstractNum>
  <w:num w:numId="1" w16cid:durableId="1961689833">
    <w:abstractNumId w:val="1"/>
  </w:num>
  <w:num w:numId="2" w16cid:durableId="737367196">
    <w:abstractNumId w:val="2"/>
  </w:num>
  <w:num w:numId="3" w16cid:durableId="383409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377BBE"/>
    <w:rsid w:val="004F6384"/>
    <w:rsid w:val="00991DCB"/>
    <w:rsid w:val="00C779D9"/>
    <w:rsid w:val="00DD6996"/>
    <w:rsid w:val="00FF461D"/>
    <w:rsid w:val="0B8048B7"/>
    <w:rsid w:val="0CA9339A"/>
    <w:rsid w:val="15291456"/>
    <w:rsid w:val="20D1D1FD"/>
    <w:rsid w:val="287FB445"/>
    <w:rsid w:val="292178B2"/>
    <w:rsid w:val="2FE2F7FD"/>
    <w:rsid w:val="3EA11365"/>
    <w:rsid w:val="53377BBE"/>
    <w:rsid w:val="6E83B934"/>
    <w:rsid w:val="713951B3"/>
    <w:rsid w:val="761C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77BBE"/>
  <w15:chartTrackingRefBased/>
  <w15:docId w15:val="{879709CA-E229-46AF-B528-67DE5AB0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3EA11365"/>
  </w:style>
  <w:style w:type="character" w:customStyle="1" w:styleId="eop">
    <w:name w:val="eop"/>
    <w:basedOn w:val="DefaultParagraphFont"/>
    <w:uiPriority w:val="1"/>
    <w:rsid w:val="3EA11365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, Armon (Medical Student)</dc:creator>
  <cp:keywords/>
  <dc:description/>
  <cp:lastModifiedBy>Armon Azizi</cp:lastModifiedBy>
  <cp:revision>4</cp:revision>
  <dcterms:created xsi:type="dcterms:W3CDTF">2023-09-28T16:09:00Z</dcterms:created>
  <dcterms:modified xsi:type="dcterms:W3CDTF">2023-10-25T01:31:00Z</dcterms:modified>
</cp:coreProperties>
</file>